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C353D" w14:textId="5BAB31E5" w:rsidR="00B75D48" w:rsidRPr="00DA2CE1" w:rsidRDefault="00B75D48" w:rsidP="00B75D48">
      <w:pPr>
        <w:rPr>
          <w:rFonts w:ascii="Times New Roman" w:hAnsi="Times New Roman" w:cs="Times New Roman"/>
        </w:rPr>
      </w:pPr>
      <w:r w:rsidRPr="00E609BF">
        <w:rPr>
          <w:rFonts w:ascii="Times New Roman" w:hAnsi="Times New Roman" w:cs="Times New Roman"/>
          <w:b/>
          <w:bCs/>
        </w:rPr>
        <w:t xml:space="preserve">Supplementary Table </w:t>
      </w:r>
      <w:r w:rsidR="00071247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U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i- and multivariable Cox regression models of factors associated with all-cause mortality </w:t>
      </w:r>
      <w:r w:rsidR="00AE3BC2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2018</w:t>
      </w:r>
      <w:r w:rsidR="00AE3BC2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>2020 in the CGC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3"/>
        <w:gridCol w:w="441"/>
        <w:gridCol w:w="650"/>
        <w:gridCol w:w="573"/>
        <w:gridCol w:w="222"/>
        <w:gridCol w:w="441"/>
        <w:gridCol w:w="650"/>
        <w:gridCol w:w="533"/>
        <w:gridCol w:w="222"/>
        <w:gridCol w:w="391"/>
        <w:gridCol w:w="650"/>
        <w:gridCol w:w="533"/>
        <w:gridCol w:w="222"/>
        <w:gridCol w:w="391"/>
        <w:gridCol w:w="600"/>
        <w:gridCol w:w="533"/>
        <w:gridCol w:w="222"/>
        <w:gridCol w:w="391"/>
        <w:gridCol w:w="650"/>
        <w:gridCol w:w="533"/>
        <w:gridCol w:w="222"/>
        <w:gridCol w:w="391"/>
        <w:gridCol w:w="600"/>
        <w:gridCol w:w="533"/>
        <w:gridCol w:w="222"/>
        <w:gridCol w:w="441"/>
        <w:gridCol w:w="700"/>
        <w:gridCol w:w="533"/>
        <w:gridCol w:w="222"/>
        <w:gridCol w:w="441"/>
        <w:gridCol w:w="700"/>
        <w:gridCol w:w="533"/>
      </w:tblGrid>
      <w:tr w:rsidR="00647E4D" w:rsidRPr="00DA2CE1" w14:paraId="18737C16" w14:textId="06C790B0" w:rsidTr="00AD08DB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AF498B7" w14:textId="77777777" w:rsidR="00647E4D" w:rsidRPr="00B75D48" w:rsidRDefault="00647E4D" w:rsidP="006A4112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gridSpan w:val="7"/>
            <w:tcBorders>
              <w:left w:val="nil"/>
              <w:right w:val="nil"/>
            </w:tcBorders>
          </w:tcPr>
          <w:p w14:paraId="6D5EFD8E" w14:textId="5D191E98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18-20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F812DD6" w14:textId="31C85483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7"/>
            <w:tcBorders>
              <w:left w:val="nil"/>
              <w:right w:val="nil"/>
            </w:tcBorders>
          </w:tcPr>
          <w:p w14:paraId="3BD40B45" w14:textId="6BC8ECB2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EFEF53D" w14:textId="74249E26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7"/>
            <w:tcBorders>
              <w:left w:val="nil"/>
              <w:right w:val="nil"/>
            </w:tcBorders>
          </w:tcPr>
          <w:p w14:paraId="5A8B0F3E" w14:textId="5FE0DA5B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F7376C" w14:textId="6D511477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7"/>
            <w:tcBorders>
              <w:left w:val="nil"/>
              <w:right w:val="nil"/>
            </w:tcBorders>
          </w:tcPr>
          <w:p w14:paraId="2A5FEE96" w14:textId="68A251B3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20</w:t>
            </w:r>
          </w:p>
        </w:tc>
      </w:tr>
      <w:tr w:rsidR="006D5FEF" w:rsidRPr="00DA2CE1" w14:paraId="67E3A46D" w14:textId="5B2C81AE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4A026" w14:textId="77777777" w:rsidR="006D5FEF" w:rsidRPr="00DA2CE1" w:rsidRDefault="006D5FEF" w:rsidP="006D5FEF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4054F753" w14:textId="7AFDA0A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n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ivariable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6A0F4F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4C30F90D" w14:textId="6E7E4AA8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ulti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3D7AC" w14:textId="703213D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56C7B92B" w14:textId="10739556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n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ivariable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35842C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1DD36EE8" w14:textId="2E38F452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ulti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78B40" w14:textId="50C12C7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5A2E0B2D" w14:textId="6668A3D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n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ivariable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F78491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2E3E16C5" w14:textId="4D9E104E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ulti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FAE0A" w14:textId="23D49AA9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4FF43D61" w14:textId="07D564B8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n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ivariable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1E6A18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5F6C10AE" w14:textId="3EAC6269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ultivariable</w:t>
            </w:r>
          </w:p>
        </w:tc>
      </w:tr>
      <w:tr w:rsidR="006D5FEF" w:rsidRPr="00DA2CE1" w14:paraId="4AAD9810" w14:textId="73777963" w:rsidTr="00AD08DB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16C23F9" w14:textId="77777777" w:rsidR="006D5FEF" w:rsidRPr="00DA2CE1" w:rsidRDefault="006D5FEF" w:rsidP="006D5FEF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CACC1FA" w14:textId="20F581EE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9A6858" w14:textId="503ADC7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0A1A740" w14:textId="0C9EC09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8CFE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00CFEC" w14:textId="0758852E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7D8B214" w14:textId="69F9F10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0FC5B0A" w14:textId="34A17A88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D9BAD" w14:textId="0DCF33A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9A0D54" w14:textId="7155DA1E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FE2981" w14:textId="4E04809B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8B197A" w14:textId="4079FA96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F909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21843E2" w14:textId="6B74ACE3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5E7513" w14:textId="76197ECA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BE201CF" w14:textId="4B22152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3A222" w14:textId="53526B0F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19C762" w14:textId="6612D21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F8BDD6" w14:textId="62C6D4A4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5D081B" w14:textId="079E2962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B4CD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03AC86" w14:textId="5B604A8B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227C29" w14:textId="18188CF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59A156" w14:textId="00E4AAB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A301A" w14:textId="1EFC4116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3BEA437" w14:textId="0E15E76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0CC2C9" w14:textId="436E8583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995DBB" w14:textId="292424E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3439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57A050" w14:textId="0E3D45CA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4D287F" w14:textId="5FAB0762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396470E" w14:textId="3F4732D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</w:tr>
      <w:tr w:rsidR="00AD08DB" w:rsidRPr="00DA2CE1" w14:paraId="48ACE7ED" w14:textId="77777777" w:rsidTr="00AD08DB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A3D54DD" w14:textId="31AA2035" w:rsidR="006D5FEF" w:rsidRPr="00DA2CE1" w:rsidRDefault="006D5FEF" w:rsidP="006D5FEF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Exposur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DED92F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E2C61D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7B2CAA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15361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5C81C5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8F5151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D37167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566419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EEE9CE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3058D4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70A9ED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D7C45B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38C673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C61412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A0CBB7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580F00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E859CB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6DA776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6231FD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C89D6F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F07D93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B24914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4E5641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F3CF15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0025DC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5D3B13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5419D3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139045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3689B1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F132D4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DBDE2A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6D5FEF" w:rsidRPr="00DA2CE1" w14:paraId="35CCCCB5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CDED8" w14:textId="7BA6C7FE" w:rsidR="006D5FEF" w:rsidRPr="00DA2CE1" w:rsidRDefault="006D5FEF" w:rsidP="006D5FEF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DC9D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591A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27FC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BC3C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2EA7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96EA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803C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662E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C2D4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2BB7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E8BA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FCA1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911C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BB9F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9F4D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2100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EB4E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F47F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8387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B7C2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7E51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BE71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E1BD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0402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9379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64A2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7EA7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B0D2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4924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C39A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BCA4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6D5FEF" w:rsidRPr="00DA2CE1" w14:paraId="088727A9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755A5" w14:textId="1F634659" w:rsidR="006D5FEF" w:rsidRPr="00DA2CE1" w:rsidRDefault="006D5FEF" w:rsidP="006D5FEF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D56E3" w14:textId="790F2DA2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B01EF" w14:textId="56568B4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5DB8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3C29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D71C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1AA7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6722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5F57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7E3E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DE0F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B4BD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9BCE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14B3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FD15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E548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D0CF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8393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82E7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ADD7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E5F5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D63C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99FD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5A6B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9896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8325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0273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D73A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B6FB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99E5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C47C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3B2F0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6D5FEF" w:rsidRPr="00DA2CE1" w14:paraId="349D7DC4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6518D" w14:textId="15FCFF4C" w:rsidR="006D5FEF" w:rsidRPr="00DA2CE1" w:rsidRDefault="006D5FEF" w:rsidP="006D5FEF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3940C" w14:textId="2EE0336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353B8" w14:textId="342AC07E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4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F9EFF" w14:textId="70C6482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37EB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129C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C24A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65DE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D34E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3F89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4447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38F5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F4EC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E157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A42A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C0B5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CAA9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8C7A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0545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0856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B1E5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863A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3A1F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8245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7FC1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0002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3090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D124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2058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A010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72BB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5A73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6D5FEF" w:rsidRPr="00DA2CE1" w14:paraId="5DE04825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E445C" w14:textId="4770E3CD" w:rsidR="006D5FEF" w:rsidRPr="00DA2CE1" w:rsidRDefault="006D5FEF" w:rsidP="006D5FEF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16F17" w14:textId="4A54E41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F8DF7" w14:textId="0531915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59-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5F094" w14:textId="6A5663CB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B524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058F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0E5C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CB18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4648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1AE5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A1FE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630F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143F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9BC4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84C8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BC0F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67DF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AB24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680A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229E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DAB2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CC2B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72A3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A84B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28EC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BBBB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D0C0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383B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10A8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CB67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1485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0887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AD08DB" w:rsidRPr="00DA2CE1" w14:paraId="0DB14042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ECEF8BE" w14:textId="687F252D" w:rsidR="006D5FEF" w:rsidRPr="00DA2CE1" w:rsidRDefault="006D5FEF" w:rsidP="006D5FEF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Demograph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5298F8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67312B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7A1E1E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8652D1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C7EDB9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9B9FCD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F26135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2C1741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28F245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87302B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F3BF4E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A302F3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58F57D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728F82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9C469A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F15E6C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643930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96B22B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E1FBDC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2BFE8A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74C864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DC88CE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D1CFA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9184F2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4A14CF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B1218E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0528E8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A33338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94D85E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E160AE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EAC93D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6D5FEF" w:rsidRPr="00DA2CE1" w14:paraId="33E38A0B" w14:textId="37D25C7E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18352" w14:textId="0AF09CFE" w:rsidR="006D5FEF" w:rsidRPr="00DA2CE1" w:rsidRDefault="006D5FEF" w:rsidP="006D5FEF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7AAF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6BF3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17F2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72E5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EA59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385F5" w14:textId="2C353F6B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FBDB2" w14:textId="1F3453E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35F6E" w14:textId="4C3D6746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A9F04" w14:textId="0A69E92F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3589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B31C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C173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57F88" w14:textId="235AAAE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8AA54" w14:textId="57F1123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3A916" w14:textId="05BE1999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0DE8D" w14:textId="486C102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6C9D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96E3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5B6D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53BF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E8FC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F5EA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DE1FD" w14:textId="56020B7B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3B91C" w14:textId="5F8F50D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135B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5D54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459B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B02D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9BCEC" w14:textId="6664C65E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7F41C" w14:textId="0AADDB7B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D6ECA" w14:textId="6E17411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773DF2A6" w14:textId="70C2EC5F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681DD" w14:textId="0B4BF6BE" w:rsidR="006D5FEF" w:rsidRPr="00DA2CE1" w:rsidRDefault="006D5FEF" w:rsidP="006D5FEF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&lt; 65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0E310" w14:textId="4B77642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3A652" w14:textId="3E4AF34E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0528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B14D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FB3AE" w14:textId="01C38D1B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48363" w14:textId="4C7D661F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4CAB8" w14:textId="11B6D4F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F0F98" w14:textId="730D4AA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AF8A8" w14:textId="357F4FD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237BF" w14:textId="7025C05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177B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5D4F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F973B" w14:textId="675E8C8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9D5BA" w14:textId="4FC22DA9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0A10D" w14:textId="40DB535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BC0AB" w14:textId="2B6AAEC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B1146" w14:textId="1B4643B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28A43" w14:textId="71A0264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F127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1F88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464C9" w14:textId="6EB3282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9734C" w14:textId="0431346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803A6" w14:textId="5C5FE963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44F2D" w14:textId="4D73672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E3335" w14:textId="0E53604F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F6B7F" w14:textId="2FA27F28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BA88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723B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1DBE7" w14:textId="5A13CA6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88EC6" w14:textId="594C2AD3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15474" w14:textId="50CC7BD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2B2D0126" w14:textId="7F8DAC3A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198F4" w14:textId="2EE14936" w:rsidR="006D5FEF" w:rsidRPr="00DA2CE1" w:rsidRDefault="006D5FEF" w:rsidP="006D5FEF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≥ 65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59F69" w14:textId="52E9467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13FA9" w14:textId="2246D01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83-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3F8EE" w14:textId="30E5DC56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1A7B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708FC" w14:textId="768031B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281F2" w14:textId="110B386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85A85" w14:textId="7A32FC6F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80A84" w14:textId="4D11D294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AF3FC" w14:textId="6AE5EFD3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EFDB6" w14:textId="62E9DE73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5-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80FFF" w14:textId="419EE6B3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25AD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14601" w14:textId="6192D884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A1BC0" w14:textId="232BC78B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424FA" w14:textId="0F1B3E2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AA484" w14:textId="16EF3A8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657F6" w14:textId="44B9CD72" w:rsidR="006D5FEF" w:rsidRPr="00B029D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94386" w14:textId="2FE85742" w:rsidR="006D5FEF" w:rsidRPr="00B029D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64-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02646" w14:textId="3006745E" w:rsidR="006D5FEF" w:rsidRPr="00652102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D4DC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717F2" w14:textId="27BCC0C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8921D" w14:textId="03E29D64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19A01" w14:textId="28A959B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926EC" w14:textId="68C0ED04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6D6E5" w14:textId="5DAB3FD4" w:rsidR="006D5FEF" w:rsidRPr="00922D7D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EDAA5" w14:textId="7647312B" w:rsidR="006D5FEF" w:rsidRPr="00922D7D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53-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6C268" w14:textId="6FCB0228" w:rsidR="006D5FEF" w:rsidRPr="006C4412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51EA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9851A" w14:textId="2D789DB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DF689" w14:textId="24D8D538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ECBB4" w14:textId="151013EB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38BB6C56" w14:textId="3D4E49F1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969A7" w14:textId="6B7101DA" w:rsidR="006D5FEF" w:rsidRPr="00DA2CE1" w:rsidRDefault="006D5FEF" w:rsidP="006D5FEF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6F50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2BA5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3DA0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EFA8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034C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0B611" w14:textId="775087A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C478F" w14:textId="1E6FE494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60885" w14:textId="04458998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E06A8" w14:textId="50184AAF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206F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10FF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0F4A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A3E88" w14:textId="78E3751E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41BDA" w14:textId="154754BB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732A9" w14:textId="6B8775EE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E2410" w14:textId="1E2B7AEA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A4F8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9E67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AC60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4E5E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0337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7D40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9C4C0" w14:textId="6D3A5626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B1AB5" w14:textId="718DF34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C85BE" w14:textId="7FF2FB5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3AAC2" w14:textId="5470A19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A9B10" w14:textId="726CD692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EE23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D7D94" w14:textId="6A064416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134E7" w14:textId="71C41C4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37F51" w14:textId="36D7AD54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03AC0D9C" w14:textId="2561E036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F8272" w14:textId="704636C6" w:rsidR="006D5FEF" w:rsidRPr="00DA2CE1" w:rsidRDefault="006D5FEF" w:rsidP="006D5FEF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C00B7" w14:textId="3815E0F2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45A40" w14:textId="3A636E52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7328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C2C2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F949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A2D5A" w14:textId="56A4C753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86839" w14:textId="41757BC6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AF938" w14:textId="241233C2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A2075" w14:textId="0CCAE2E3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C2A48" w14:textId="5E6EE113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ED6B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749C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C7DBF" w14:textId="4F3901CA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4106C" w14:textId="21C64B0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E4720" w14:textId="6C6D65B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48D4C" w14:textId="65FF341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34D77" w14:textId="706058D8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3A136" w14:textId="3B3D4AD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FD3B1" w14:textId="2E97870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D67C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DEEA6" w14:textId="08382A06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CEF0B" w14:textId="73CFDC02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3F988" w14:textId="315F1ECA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72A77" w14:textId="0ABDE62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C4C0D" w14:textId="324B3CF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90365" w14:textId="0B6F4FD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4083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929D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0FF3C" w14:textId="32FF26A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D682D" w14:textId="4264E056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AFDB9" w14:textId="13F73D0A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43B51397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6EF41" w14:textId="6C70919D" w:rsidR="006D5FEF" w:rsidRPr="00DA2CE1" w:rsidRDefault="006D5FEF" w:rsidP="006D5FEF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56D4D" w14:textId="0060733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EF0E7" w14:textId="639B6424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83-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C7DCC" w14:textId="2F83493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2D79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4F26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5192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22FE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38E4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4F9FA" w14:textId="4CAFFCCF" w:rsidR="006D5FEF" w:rsidRPr="00A6249C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6C5AA" w14:textId="34FBA1C6" w:rsidR="006D5FEF" w:rsidRPr="00A6249C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7-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9B612" w14:textId="669CC4E0" w:rsidR="006D5FEF" w:rsidRPr="004F47AB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A839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61FE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2ACA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70E7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2A5C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D8B45" w14:textId="746D6DA5" w:rsidR="006D5FEF" w:rsidRPr="00B029D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4ABB5" w14:textId="36C3126B" w:rsidR="006D5FEF" w:rsidRPr="00B029D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74-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C3032" w14:textId="2E328479" w:rsidR="006D5FEF" w:rsidRPr="00B029D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1C82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85FC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F267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28C0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2AD4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D5FBF" w14:textId="64CAA23A" w:rsidR="006D5FEF" w:rsidRPr="00922D7D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EE0A6" w14:textId="0F750B12" w:rsidR="006D5FEF" w:rsidRPr="00922D7D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30-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D3E56" w14:textId="0AB8A85A" w:rsidR="006D5FEF" w:rsidRPr="00922D7D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D30C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5EDD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2CC3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0414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2D60480C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36F9D" w14:textId="61B8ADE7" w:rsidR="006D5FEF" w:rsidRPr="00DA2CE1" w:rsidRDefault="006D5FEF" w:rsidP="006D5FEF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DACC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9565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1DC2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712C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8B4A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88D9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CC8E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400E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2DC6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F4B3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656D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EAE0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8262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C82B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F19B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B6C8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E930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AC77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3C16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E7E3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C742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1894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D86E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DE2E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58EB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1873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D647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5229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D7AE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1936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02D2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61C5A301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C1DE2" w14:textId="0481238C" w:rsidR="006D5FEF" w:rsidRPr="00DA2CE1" w:rsidRDefault="006D5FEF" w:rsidP="006D5FEF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H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an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3705E" w14:textId="460D54D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ABD5D" w14:textId="087BB4D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F4BF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1F88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83D10" w14:textId="0A61D70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B8FD7" w14:textId="61FB8D1F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9FCD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6178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26CB1" w14:textId="2FA01838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08E81" w14:textId="2BCDF7F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7BA4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2710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76366" w14:textId="198A27F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D26EF" w14:textId="404105D9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B615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2EBA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7285B" w14:textId="2D370E64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3F802" w14:textId="342FE98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E537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50E6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6E0F5" w14:textId="29388D28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0F8C9" w14:textId="5C3CF2B9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5126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0F6E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BE563" w14:textId="24A2D66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BE407" w14:textId="1608B73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7AAF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5EDE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5085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DE5B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398B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55704637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F9497" w14:textId="5CD0D7E6" w:rsidR="006D5FEF" w:rsidRPr="00DA2CE1" w:rsidRDefault="006D5FEF" w:rsidP="006D5FEF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Non-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an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4334F" w14:textId="30A4609F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117FE" w14:textId="567CA1E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36-1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25140" w14:textId="5FA1A2D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3E64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53BEE" w14:textId="297587DA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8FE18" w14:textId="6678202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89005" w14:textId="6683B9B4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9FD9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2414E" w14:textId="5213D92A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010B3" w14:textId="4825249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D61D1" w14:textId="2772C4F2" w:rsidR="006D5FEF" w:rsidRPr="00064C82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E710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2361E" w14:textId="05CA144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2CEF3" w14:textId="799FE2BB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A2701" w14:textId="46A3166B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72C5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C599F" w14:textId="34BCDAC5" w:rsidR="006D5FEF" w:rsidRPr="00B029D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71110" w14:textId="79E35A29" w:rsidR="006D5FEF" w:rsidRPr="00B029D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32-1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666A9" w14:textId="749B67BB" w:rsidR="006D5FEF" w:rsidRPr="00B029D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D1EB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F0FBD" w14:textId="2BF4686E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BC2A4" w14:textId="0C9785CB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6E685" w14:textId="798C0B39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6471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24832" w14:textId="676890FD" w:rsidR="006D5FEF" w:rsidRPr="00922D7D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89641" w14:textId="318F30F9" w:rsidR="006D5FEF" w:rsidRPr="00922D7D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931A0" w14:textId="5D568BFC" w:rsidR="006D5FEF" w:rsidRPr="00922D7D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1A43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48FD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F131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CD12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0591992F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D32A0" w14:textId="39F4D296" w:rsidR="006D5FEF" w:rsidRPr="00DA2CE1" w:rsidRDefault="006D5FEF" w:rsidP="006D5FEF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Resid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C0FA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11FF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3CCE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7832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FE1A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FFBF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1ECB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365A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069F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E644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9CFB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148F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8DDC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1286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7129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00BC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0DFF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C8DD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AA17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2023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BCEA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47C6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4F55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53C3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2C3A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8725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79F4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5D2F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A15D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56D2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8DE3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19110492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07871" w14:textId="1320B486" w:rsidR="006D5FEF" w:rsidRPr="00BA434D" w:rsidRDefault="006D5FEF" w:rsidP="006D5FEF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BA434D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BA434D">
              <w:rPr>
                <w:rFonts w:ascii="Times New Roman" w:hAnsi="Times New Roman" w:cs="Times New Roman"/>
                <w:sz w:val="10"/>
                <w:szCs w:val="10"/>
              </w:rPr>
              <w:t xml:space="preserve">Ru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96A68" w14:textId="76CDCA52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40313" w14:textId="4FD7B03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6F44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7065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A0AD2" w14:textId="661B3EA8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DF95F" w14:textId="734CD884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49E9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58C2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DB670" w14:textId="385BA846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CC878" w14:textId="2F53468B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38A7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4067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9F500" w14:textId="4B694D46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8EA0C" w14:textId="651400A3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7C18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8127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A12F7" w14:textId="69680716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64121" w14:textId="56E4C30A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D800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6769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0996F" w14:textId="1B6E5C19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B069A" w14:textId="662E5B38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8FC2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EB64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334D5" w14:textId="18F81A9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E98F4" w14:textId="011FCE3F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ED71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DFFA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52D91" w14:textId="777AD55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1D83C" w14:textId="017B6FC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1575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4783BB33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28635" w14:textId="525775D6" w:rsidR="006D5FEF" w:rsidRPr="00DA2CE1" w:rsidRDefault="006D5FEF" w:rsidP="006D5FEF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U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rb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39FE7" w14:textId="13A4437E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A5C66" w14:textId="56730A0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56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79C16" w14:textId="604508CB" w:rsidR="006D5FEF" w:rsidRPr="00776C86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76C86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 w:rsidRPr="00776C86">
              <w:rPr>
                <w:rFonts w:ascii="Times New Roman" w:hAnsi="Times New Roman" w:cs="Times New Roman"/>
                <w:sz w:val="10"/>
                <w:szCs w:val="10"/>
              </w:rPr>
              <w:t>.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BA21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69C6F" w14:textId="7F8D3E78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C11C3" w14:textId="76CF08B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22B9A" w14:textId="0F9C35F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F6A8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727CB" w14:textId="6A7AFD2F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E73A9" w14:textId="1F52216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42-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7D6DC" w14:textId="06FA507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AA62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576D8" w14:textId="5772F09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D114A" w14:textId="00B5BF2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D0F09" w14:textId="4B25B5A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6AD3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0658E" w14:textId="76F7EE63" w:rsidR="006D5FEF" w:rsidRPr="00B029D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4F079" w14:textId="5857A6AD" w:rsidR="006D5FEF" w:rsidRPr="00B029D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45-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A1D69" w14:textId="00132CD9" w:rsidR="006D5FEF" w:rsidRPr="00652102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652102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 w:rsidRPr="0065210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71B9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B210A" w14:textId="1EF96819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F4FA8" w14:textId="7BB9B8F4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F9D66" w14:textId="2EA49A2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622D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30884" w14:textId="70304555" w:rsidR="006D5FEF" w:rsidRPr="00922D7D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A8033" w14:textId="1CE47D04" w:rsidR="006D5FEF" w:rsidRPr="00922D7D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47-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512FA" w14:textId="37B38CBC" w:rsidR="006D5FEF" w:rsidRPr="00922D7D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5AA6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72A5B" w14:textId="4D319594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0AA85" w14:textId="2DAFD2AA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A7267" w14:textId="55F8325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AD08DB" w:rsidRPr="00DA2CE1" w14:paraId="22CBD53C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02D2D02" w14:textId="5A275ADA" w:rsidR="006D5FEF" w:rsidRPr="00DA2CE1" w:rsidRDefault="006D5FEF" w:rsidP="006D5FEF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umor 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02494F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674CA5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9840F7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A519B6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7C4669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4A1497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A8CF99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D4F934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0D310C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C38267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27B01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A9A4F0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CD7552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BEA922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0F6E6D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B01E6A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2FA386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452E05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A7585C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9992BA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42BBC9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CEFE04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97BC65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C7469B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909871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D8FB0D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C8089F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A38A7D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A8C7D6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AB4F55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B3531F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3B1969CC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5529F" w14:textId="58FC87CE" w:rsidR="006D5FEF" w:rsidRPr="00DA2CE1" w:rsidRDefault="006D5FEF" w:rsidP="006D5FEF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umor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F723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D29E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E5EA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2531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A36C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53F1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1854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2082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F651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6ABB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5EBA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D9E7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5E5D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E7CE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AC56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389E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F724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039E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A358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4310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9506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E531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7554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E70A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4F04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2379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C9D3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8014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5C06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337C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00A5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108E81F8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44E95" w14:textId="5C9CD362" w:rsidR="006D5FEF" w:rsidRPr="00DA2CE1" w:rsidRDefault="006D5FEF" w:rsidP="006D5FEF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Supratento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79E33" w14:textId="0E44CD4B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CBC82" w14:textId="00847198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880A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B32D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A7591" w14:textId="2D36C9CA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D0122" w14:textId="6F550F3F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15DC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8636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A4FC5" w14:textId="3FB12F0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2FAE1" w14:textId="0B66B1EF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F5A1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EE6D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B77F7" w14:textId="1C5FF22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603BD" w14:textId="69772F56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A4EA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8A3E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4AE15" w14:textId="724F75B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73B4F" w14:textId="6D63EE94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B4FA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B2FD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79FE6" w14:textId="7B69A8E2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E355D" w14:textId="6363817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1FF7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2211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B62CB" w14:textId="034BFD2F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9C284" w14:textId="153C93C6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8015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85A1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43ADB" w14:textId="4E4340D2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2C6FE" w14:textId="051A901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8B32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397C8F4B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86D17" w14:textId="61BAC030" w:rsidR="006D5FEF" w:rsidRPr="00DA2CE1" w:rsidRDefault="006D5FEF" w:rsidP="006D5FEF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n-supratentori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DE963" w14:textId="7387EE8B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F7997" w14:textId="73CD451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6-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89503" w14:textId="696D9BA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9510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5870D" w14:textId="74109623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AFFF3" w14:textId="59C19F7E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9DB6E" w14:textId="08B66EB4" w:rsidR="006D5FEF" w:rsidRPr="0020182C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3CFB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5A27D" w14:textId="05FF94E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74F8E" w14:textId="7B83440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5-4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3D2A0" w14:textId="137CE57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42E6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3E23A" w14:textId="44A779D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AC49A" w14:textId="6312006E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539C3" w14:textId="499E9048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5C44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8D5B4" w14:textId="540FD7BA" w:rsidR="006D5FEF" w:rsidRPr="001A4B77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B2D69" w14:textId="207CE6D3" w:rsidR="006D5FEF" w:rsidRPr="001A4B77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9F8DF" w14:textId="6526EAC1" w:rsidR="006D5FEF" w:rsidRPr="001A4B77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D7A3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6B62B" w14:textId="743D0616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78B2D" w14:textId="281622A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32B6A" w14:textId="198BED2A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57B3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3E00B" w14:textId="5A9BD980" w:rsidR="006D5FEF" w:rsidRPr="00922D7D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6C64A" w14:textId="2D59F403" w:rsidR="006D5FEF" w:rsidRPr="00922D7D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.59-67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1B284" w14:textId="4C634D54" w:rsidR="006D5FEF" w:rsidRPr="00922D7D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008F2">
              <w:rPr>
                <w:rFonts w:ascii="Times New Roman" w:hAnsi="Times New Roman" w:cs="Times New Roman" w:hint="eastAsia"/>
                <w:b/>
                <w:bCs/>
                <w:color w:val="000000"/>
                <w:sz w:val="10"/>
                <w:szCs w:val="10"/>
              </w:rPr>
              <w:t>0</w:t>
            </w:r>
            <w:r w:rsidRPr="001008F2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.008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A3D2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9F5A2" w14:textId="2C79966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14594" w14:textId="4F8B785B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.59-67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7372D" w14:textId="349528D4" w:rsidR="006D5FEF" w:rsidRPr="003D28F9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1008F2">
              <w:rPr>
                <w:rFonts w:ascii="Times New Roman" w:hAnsi="Times New Roman" w:cs="Times New Roman" w:hint="eastAsia"/>
                <w:b/>
                <w:bCs/>
                <w:color w:val="000000"/>
                <w:sz w:val="10"/>
                <w:szCs w:val="10"/>
              </w:rPr>
              <w:t>0</w:t>
            </w:r>
            <w:r w:rsidRPr="001008F2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.008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*</w:t>
            </w:r>
          </w:p>
        </w:tc>
      </w:tr>
      <w:tr w:rsidR="006D5FEF" w:rsidRPr="00DA2CE1" w14:paraId="0488C4A2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991E7" w14:textId="0DEC3FCA" w:rsidR="006D5FEF" w:rsidRPr="00DA2CE1" w:rsidRDefault="006D5FEF" w:rsidP="006D5FEF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Lateral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F31C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621B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87C1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E508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35B4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07FC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3448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9725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5735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5A4F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5AC6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4F3F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03C2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13DF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3591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CB25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1E92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95BB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FAB2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6022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DB69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179B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765A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3A16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35E7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C76E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ACDD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895D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92AE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0AD6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9F49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37470AFD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6E0F8" w14:textId="161B03FC" w:rsidR="006D5FEF" w:rsidRPr="00DA2CE1" w:rsidRDefault="006D5FEF" w:rsidP="006D5FEF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Non-bilateral 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166A0" w14:textId="7CD15BAB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B14D7" w14:textId="06B6A3D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B5AB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4EE4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72AE2" w14:textId="67C27963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5064D" w14:textId="064D8A62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FAEE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4F82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FF6A2" w14:textId="7EB5ABF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58D3A" w14:textId="1A92CDAB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7C4F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BD18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12E49" w14:textId="087A8DA9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979FE" w14:textId="0C2F2A68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9C61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1186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1FC2A" w14:textId="121C3C94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39B84" w14:textId="604CACCA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202F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9EDF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BFEC5" w14:textId="01AFCBEF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988B5" w14:textId="1FE079D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E69F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4C76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2B91F" w14:textId="6299EFBE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4BA06" w14:textId="468F2629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130E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DD4A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3D020" w14:textId="676FDAFE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44413" w14:textId="18AAB1B3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46EA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4F40B1B1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A6986" w14:textId="69E9A53E" w:rsidR="006D5FEF" w:rsidRPr="00DA2CE1" w:rsidRDefault="006D5FEF" w:rsidP="006D5FEF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Bilate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EE549" w14:textId="5F6F9B2B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F16C9" w14:textId="0989C19E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66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9E938" w14:textId="4B3BC8CA" w:rsidR="006D5FEF" w:rsidRPr="00F4019E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4019E">
              <w:rPr>
                <w:rFonts w:ascii="Times New Roman" w:hAnsi="Times New Roman" w:cs="Times New Roman"/>
                <w:sz w:val="10"/>
                <w:szCs w:val="10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4FF2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C8381" w14:textId="33C2621E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DE8FF" w14:textId="35CA7A4B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03F26" w14:textId="1F91C1F4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37DB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A479E" w14:textId="2423DDF4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A6173" w14:textId="5A8D6592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61-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94594" w14:textId="0E9E31DB" w:rsidR="006D5FEF" w:rsidRPr="00CF2636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F2636">
              <w:rPr>
                <w:rFonts w:ascii="Times New Roman" w:hAnsi="Times New Roman" w:cs="Times New Roman"/>
                <w:sz w:val="10"/>
                <w:szCs w:val="10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F1F9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B17F3" w14:textId="1F1EA1E9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2C568" w14:textId="63286103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BF1A2" w14:textId="7EAA37B7" w:rsidR="006D5FEF" w:rsidRPr="00865A4C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1BF4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4B2BB" w14:textId="1B2E8E1E" w:rsidR="006D5FEF" w:rsidRPr="00D12CFA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98DE5" w14:textId="477AE41D" w:rsidR="006D5FEF" w:rsidRPr="001A4B77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44-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55B7C" w14:textId="0DF092A2" w:rsidR="006D5FEF" w:rsidRPr="001A4B77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3A75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6D79F" w14:textId="2D6BCE2E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AB8A4" w14:textId="33004BE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A492A" w14:textId="7EAC4C83" w:rsidR="006D5FEF" w:rsidRPr="002A2C4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5A51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ABB6B" w14:textId="1833CF0D" w:rsidR="006D5FEF" w:rsidRPr="00922D7D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4D8D4" w14:textId="1D98B588" w:rsidR="006D5FEF" w:rsidRPr="00922D7D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64-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F1880" w14:textId="1B158608" w:rsidR="006D5FEF" w:rsidRPr="006C4412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BDE6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F476C" w14:textId="2F73133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3AA57" w14:textId="1C2AC2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A969C" w14:textId="71EC955B" w:rsidR="006D5FEF" w:rsidRPr="0031154C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6D5FEF" w:rsidRPr="00DA2CE1" w14:paraId="4A87F72F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88655" w14:textId="5D229C8A" w:rsidR="006D5FEF" w:rsidRPr="00DA2CE1" w:rsidRDefault="006D5FEF" w:rsidP="006D5FEF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o. of in situ/malignant tum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62D1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DA14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00DC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DA37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52F6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9339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D6DF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0807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CFFA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8091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0F73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8E69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371E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530C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C892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553C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B301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0AA7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75A7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7320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7B88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EAF2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1D65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88E6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C44F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D692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7DF5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F4B0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EC14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ADC2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C48F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5B2195F1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C6B02" w14:textId="2A5D1127" w:rsidR="006D5FEF" w:rsidRPr="00DA2CE1" w:rsidRDefault="006D5FEF" w:rsidP="006D5FEF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1D996" w14:textId="42CAF67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50944" w14:textId="7F5CF19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12AE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7B86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A5B7B" w14:textId="1B49D15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42E29" w14:textId="79EFCFA9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BC8B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0DF9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E7108" w14:textId="22B83C1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31D31" w14:textId="10E6B4B9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3C01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DCDC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D5DA8" w14:textId="60D373E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EDFC1" w14:textId="2B13046B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AD45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0F6A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357D6" w14:textId="0D9997BB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D72CD" w14:textId="585E8C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9F5F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D05B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18EFA" w14:textId="340BFC6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707ED" w14:textId="4ADEDAA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7F9B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3F3E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048F9" w14:textId="38C5C41F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C3573" w14:textId="16019BA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B511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206A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5990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C2DA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1568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0B84F248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D8C27" w14:textId="1BA89AD8" w:rsidR="006D5FEF" w:rsidRPr="00DA2CE1" w:rsidRDefault="006D5FEF" w:rsidP="006D5FEF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gt;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6A648" w14:textId="4C8D0BE8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60A7F" w14:textId="59E65F8E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7-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D8B05" w14:textId="37D62293" w:rsidR="006D5FEF" w:rsidRPr="000F074E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76C86"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0.001</w:t>
            </w:r>
            <w:r w:rsidRPr="00776C86"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B135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19FE3" w14:textId="7A7DB843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F928A" w14:textId="4412D9A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5B87C" w14:textId="33E2D206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34CB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37A0D" w14:textId="654DD9A3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E0F94" w14:textId="59641758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1-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865DA" w14:textId="0D771729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64C82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</w:t>
            </w:r>
            <w:r w:rsidRPr="00064C82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821C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5ABDC" w14:textId="139D54F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EF076" w14:textId="15D238C4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BBB07" w14:textId="3CD87C4A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2E56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8069A" w14:textId="6F7945E2" w:rsidR="006D5FEF" w:rsidRPr="00BE513E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1F56B" w14:textId="733AE0B7" w:rsidR="006D5FEF" w:rsidRPr="00BE513E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34-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101E7" w14:textId="08EB4DBD" w:rsidR="006D5FEF" w:rsidRPr="00652102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52102">
              <w:rPr>
                <w:rFonts w:ascii="Times New Roman" w:hAnsi="Times New Roman" w:cs="Times New Roman" w:hint="eastAsia"/>
                <w:b/>
                <w:bCs/>
                <w:color w:val="000000"/>
                <w:sz w:val="10"/>
                <w:szCs w:val="10"/>
              </w:rPr>
              <w:t>0</w:t>
            </w:r>
            <w:r w:rsidRPr="00652102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2FAD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D2686" w14:textId="62770D56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BD399" w14:textId="0C477FD3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16429" w14:textId="2DFF847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C289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F50A7" w14:textId="2295F477" w:rsidR="006D5FEF" w:rsidRPr="00922D7D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5D7EF" w14:textId="1AF40550" w:rsidR="006D5FEF" w:rsidRPr="00922D7D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24-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9A751" w14:textId="6C43909A" w:rsidR="006D5FEF" w:rsidRPr="00922D7D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4B0C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FBBA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E05C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15C0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4B58B95B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6A643" w14:textId="25CBB319" w:rsidR="006D5FEF" w:rsidRPr="00DA2CE1" w:rsidRDefault="006D5FEF" w:rsidP="006D5FEF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rimary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5379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1D71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4B11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BB51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F5AD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C02D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659D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21FA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4C4C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EA75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7922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E7CD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8376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2F29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25CB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B665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2089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0AC2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8199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AD17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33FC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30CB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B844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E495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FAB2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6B5D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AC06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55F8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EABF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7E81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0820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7B5C8E78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FBB58" w14:textId="382AF3E1" w:rsidR="006D5FEF" w:rsidRPr="00DA2CE1" w:rsidRDefault="006D5FEF" w:rsidP="006D5FEF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3009A" w14:textId="7168E3CE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AE16C" w14:textId="5FF83E0F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6BF0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B64B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43712" w14:textId="231A4624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17EFC" w14:textId="4201884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1746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B216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E5186" w14:textId="0421268A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A7659" w14:textId="7E294989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AE0B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AAE2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815CA" w14:textId="0AC42BF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8CE61" w14:textId="22D7146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263E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0BC0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A9AE7" w14:textId="2FEEC22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596DE" w14:textId="759A462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97B5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EB23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8E058" w14:textId="5817321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3786A" w14:textId="0CE88E72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F82A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41C2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8FC0E" w14:textId="4D1A0E5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A7089" w14:textId="7BA5B57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C349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AC31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B770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2961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5F4C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72E13701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E9D87" w14:textId="6A919BF2" w:rsidR="006D5FEF" w:rsidRPr="00DA2CE1" w:rsidRDefault="006D5FEF" w:rsidP="006D5FEF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E175D" w14:textId="3322055B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32406" w14:textId="5D44A8C4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7-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9E0D4" w14:textId="00CB14A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76C86"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0.001</w:t>
            </w:r>
            <w:r w:rsidRPr="00776C86"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31F6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7712E" w14:textId="3E219088" w:rsidR="006D5FEF" w:rsidRPr="004C6C20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C6C20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 w:rsidRPr="004C6C20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DBA3F" w14:textId="66272F73" w:rsidR="006D5FEF" w:rsidRPr="004C6C20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C6C20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 w:rsidRPr="004C6C20">
              <w:rPr>
                <w:rFonts w:ascii="Times New Roman" w:hAnsi="Times New Roman" w:cs="Times New Roman"/>
                <w:sz w:val="10"/>
                <w:szCs w:val="10"/>
              </w:rPr>
              <w:t>.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 w:rsidRPr="004C6C20">
              <w:rPr>
                <w:rFonts w:ascii="Times New Roman" w:hAnsi="Times New Roman" w:cs="Times New Roman"/>
                <w:sz w:val="10"/>
                <w:szCs w:val="10"/>
              </w:rPr>
              <w:t>-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EAFC5" w14:textId="40CD64B5" w:rsidR="006D5FEF" w:rsidRPr="004C6C20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C6C20"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 w:rsidRPr="004C6C20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4C6C2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9EAD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2FE84" w14:textId="2719EB0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AE192" w14:textId="104225F8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1-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C9327" w14:textId="1A9562F3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64C82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</w:t>
            </w:r>
            <w:r w:rsidRPr="00064C82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6155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D59BD" w14:textId="048515F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864E1" w14:textId="4BBBA91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1-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2CE93" w14:textId="14147B58" w:rsidR="006D5FEF" w:rsidRPr="00E8537F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64C82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</w:t>
            </w:r>
            <w:r w:rsidRPr="00064C82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BCF2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68DF0" w14:textId="0677AAFC" w:rsidR="006D5FEF" w:rsidRPr="00BE513E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025AD" w14:textId="3EE4D16F" w:rsidR="006D5FEF" w:rsidRPr="00BE513E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34-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2307E" w14:textId="156273B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652102">
              <w:rPr>
                <w:rFonts w:ascii="Times New Roman" w:hAnsi="Times New Roman" w:cs="Times New Roman" w:hint="eastAsia"/>
                <w:b/>
                <w:bCs/>
                <w:color w:val="000000"/>
                <w:sz w:val="10"/>
                <w:szCs w:val="10"/>
              </w:rPr>
              <w:t>0</w:t>
            </w:r>
            <w:r w:rsidRPr="00652102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B390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7808F" w14:textId="1371D338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BBE92" w14:textId="5E0842F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1-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AD1F6" w14:textId="22D33628" w:rsidR="006D5FEF" w:rsidRPr="000749BA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749BA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</w:t>
            </w:r>
            <w:r w:rsidRPr="000749BA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5ABE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1699B" w14:textId="76791627" w:rsidR="006D5FEF" w:rsidRPr="00922D7D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D363A" w14:textId="0DE713C8" w:rsidR="006D5FEF" w:rsidRPr="00922D7D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24-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61D86" w14:textId="0038E966" w:rsidR="006D5FEF" w:rsidRPr="00922D7D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757F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6D17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D715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193D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52BA81E6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97320" w14:textId="069C47FD" w:rsidR="006D5FEF" w:rsidRPr="00DA2CE1" w:rsidRDefault="006D5FEF" w:rsidP="006D5FEF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istologic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284B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B391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975C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73D8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FA09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1483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CC4D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7676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6E6B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CA29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72F1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7295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A35E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3322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76AA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2EE1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3EFD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614D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ADD0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EAD6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F7AD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7B6C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C177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CC68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A3AB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C0F8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C374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0C5E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604F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958D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1F32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70F8EF5E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B89E0" w14:textId="598E04A2" w:rsidR="006D5FEF" w:rsidRPr="00DA2CE1" w:rsidRDefault="006D5FEF" w:rsidP="006D5FEF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GBM subty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516D1" w14:textId="210C2993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90B7E" w14:textId="6AA3A0B3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ACA2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8EFE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99A8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962A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9F94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C1E2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CF14B" w14:textId="5E8983F2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19626" w14:textId="5C97C0AA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A09B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3B07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65A50" w14:textId="07A79292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3A406" w14:textId="6623D4C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868C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851A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1C984" w14:textId="7ABFF64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C8FDD" w14:textId="3158C94E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7F2F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1CEB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43784" w14:textId="0AFEE872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2B883" w14:textId="7462BD23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D799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D92C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5CE96" w14:textId="0F4CA802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343F4" w14:textId="0AD61F49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2E45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E013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19C9B" w14:textId="4BCF493B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1C949" w14:textId="18F00A7E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3F3B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474989C0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A417C" w14:textId="4EEA07E7" w:rsidR="006D5FEF" w:rsidRPr="00DA2CE1" w:rsidRDefault="006D5FEF" w:rsidP="006D5FEF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Non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-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GBM subty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F02D1" w14:textId="43BE7C56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C04C9" w14:textId="05D57F1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0-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06C55" w14:textId="4E97FBA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8E68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F8C7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BEA5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A389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AC88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C0005" w14:textId="483B5A9B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987E6" w14:textId="3753D0C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9-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F525B" w14:textId="517992E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731B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A3BD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5F66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AA4B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DA50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1896A" w14:textId="4523D21E" w:rsidR="006D5FEF" w:rsidRPr="00BE513E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168FE" w14:textId="4EB1C369" w:rsidR="006D5FEF" w:rsidRPr="00BE513E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78-1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5CF09" w14:textId="0E39D8C0" w:rsidR="006D5FEF" w:rsidRPr="001008F2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008F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4624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B787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84C6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91FC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607B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3B8B3" w14:textId="5403B344" w:rsidR="006D5FEF" w:rsidRPr="00922D7D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1791A" w14:textId="2D012A32" w:rsidR="006D5FEF" w:rsidRPr="00922D7D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FBEA0" w14:textId="20BC889F" w:rsidR="006D5FEF" w:rsidRPr="00922D7D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0D45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F141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3050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3F63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AD08DB" w:rsidRPr="00DA2CE1" w14:paraId="5242C903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DB24C40" w14:textId="1947CED5" w:rsidR="006D5FEF" w:rsidRPr="00DA2CE1" w:rsidRDefault="006D5FEF" w:rsidP="006D5FEF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C2432E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3C29BB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BDCB1B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C9AAB7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4B018E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2B7D2E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23776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8A7C7A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7A38F2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8B7FFE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5E0D28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CF952E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3EDEA7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948B7D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5C0859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5D1182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98F33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3B6D39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7E0A04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F7080E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A0E0CF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8141AB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6511CF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0D21F8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81157E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C6670D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04D73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1C1440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E5C963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0FBA09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04D585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5CFD9A52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97056" w14:textId="08162BD0" w:rsidR="006D5FEF" w:rsidRPr="00DA2CE1" w:rsidRDefault="006D5FEF" w:rsidP="006D5FEF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urgical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767C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4797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5551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F869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C14B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3AEF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BDE3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8F5C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A328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05CD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5DBF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3D62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CD24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B6B0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5835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DBB3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3EF7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5A05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3E40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F6E2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2B6C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B930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3D14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1507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7ADE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67EB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8BEA6" w14:textId="225E9432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6C3A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D370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52BC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D9DD9" w14:textId="7CF31EC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4079EB0B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AABC0" w14:textId="2B358F65" w:rsidR="006D5FEF" w:rsidRPr="00DA2CE1" w:rsidRDefault="006D5FEF" w:rsidP="006D5FEF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Surge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BC004" w14:textId="48168493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21611" w14:textId="22E8E3DB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5885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CE06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9A4FC" w14:textId="1F9AB682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B4205" w14:textId="0D5860D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0980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41E3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78171" w14:textId="43A8DA5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D89A4" w14:textId="3FCBFABE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63E4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F301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57C9D" w14:textId="7B7F6A44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A4FBB" w14:textId="629EA72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1715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6814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A7D1A" w14:textId="169E0683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E0F08" w14:textId="476C87F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395C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5AE1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558A5" w14:textId="65BAE69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657B4" w14:textId="3A72EB5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F833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9888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7A20D" w14:textId="633857A4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07BA0" w14:textId="6FB692E4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39E1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4A0A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45818" w14:textId="28F1C6C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495B8" w14:textId="15EFBB5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0773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79CA68FE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19F2B" w14:textId="065DA4F7" w:rsidR="006D5FEF" w:rsidRPr="00DA2CE1" w:rsidRDefault="006D5FEF" w:rsidP="006D5FEF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 surge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4345F" w14:textId="02D6F7F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A152E" w14:textId="443FCCD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.51-4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B3211" w14:textId="573C057A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76C86"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0.001</w:t>
            </w:r>
            <w:r w:rsidRPr="00776C86"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CA46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B9806" w14:textId="64A7B93B" w:rsidR="006D5FEF" w:rsidRPr="004C6C20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C6C20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 w:rsidRPr="004C6C20">
              <w:rPr>
                <w:rFonts w:ascii="Times New Roman" w:hAnsi="Times New Roman" w:cs="Times New Roman"/>
                <w:sz w:val="10"/>
                <w:szCs w:val="10"/>
              </w:rPr>
              <w:t>7.</w:t>
            </w:r>
            <w:r w:rsidRPr="004C6C20">
              <w:rPr>
                <w:rFonts w:ascii="Times New Roman" w:hAnsi="Times New Roman" w:cs="Times New Roman" w:hint="eastAsia"/>
                <w:sz w:val="10"/>
                <w:szCs w:val="1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3F638" w14:textId="56489ED6" w:rsidR="006D5FEF" w:rsidRPr="004C6C20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C6C20">
              <w:rPr>
                <w:rFonts w:ascii="Times New Roman" w:hAnsi="Times New Roman" w:cs="Times New Roman" w:hint="eastAsia"/>
                <w:sz w:val="10"/>
                <w:szCs w:val="10"/>
              </w:rPr>
              <w:t>5</w:t>
            </w:r>
            <w:r w:rsidRPr="004C6C20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 w:rsidRPr="004C6C20">
              <w:rPr>
                <w:rFonts w:ascii="Times New Roman" w:hAnsi="Times New Roman" w:cs="Times New Roman" w:hint="eastAsia"/>
                <w:sz w:val="10"/>
                <w:szCs w:val="10"/>
              </w:rPr>
              <w:t>14</w:t>
            </w:r>
            <w:r w:rsidRPr="004C6C20">
              <w:rPr>
                <w:rFonts w:ascii="Times New Roman" w:hAnsi="Times New Roman" w:cs="Times New Roman"/>
                <w:sz w:val="10"/>
                <w:szCs w:val="10"/>
              </w:rPr>
              <w:t>-</w:t>
            </w:r>
            <w:r w:rsidRPr="004C6C20">
              <w:rPr>
                <w:rFonts w:ascii="Times New Roman" w:hAnsi="Times New Roman" w:cs="Times New Roman" w:hint="eastAsia"/>
                <w:sz w:val="10"/>
                <w:szCs w:val="10"/>
              </w:rPr>
              <w:t>5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9AC98" w14:textId="28024BEB" w:rsidR="006D5FEF" w:rsidRPr="004C6C20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C6C20"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 w:rsidRPr="004C6C20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4C6C2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F0C6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C76D5" w14:textId="4DEE54F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79CEC" w14:textId="763E8B58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70-4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BF7E1" w14:textId="317E7949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14D2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A9A67" w14:textId="48BFF066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24034" w14:textId="01AC442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5DC1D" w14:textId="621CB082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A1A7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6A146" w14:textId="59715FC9" w:rsidR="006D5FEF" w:rsidRPr="00BE513E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5C415" w14:textId="6D748FF0" w:rsidR="006D5FEF" w:rsidRPr="00BE513E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048AC" w14:textId="6C961374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0CFD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15CE4" w14:textId="558C824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57A42" w14:textId="1925ADE2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01151" w14:textId="75109B6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5140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D8AC9" w14:textId="69A6E65F" w:rsidR="006D5FEF" w:rsidRPr="00922D7D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216BD" w14:textId="4429C786" w:rsidR="006D5FEF" w:rsidRPr="00922D7D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F22B6" w14:textId="11D83DCB" w:rsidR="006D5FEF" w:rsidRPr="00922D7D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34F9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266BE" w14:textId="0BF97B12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C7B16" w14:textId="2FC74D9E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AE2C5" w14:textId="73430D16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44E67FBC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E2119" w14:textId="59BF197A" w:rsidR="006D5FEF" w:rsidRPr="00DA2CE1" w:rsidRDefault="006D5FEF" w:rsidP="006D5FEF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8AB9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B0B0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3099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313D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BCA0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19873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2590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D646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2034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5CE8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01EC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9920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5142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2F9C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435E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5DCF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B43C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404C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83E4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9160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F299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C5DC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66AC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BBCD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989A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2D95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9647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0962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D3D5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7376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458F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58CA063C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063BB" w14:textId="3C070A33" w:rsidR="006D5FEF" w:rsidRPr="00DA2CE1" w:rsidRDefault="006D5FEF" w:rsidP="006D5FEF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EDBB9" w14:textId="0FFEF6B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FF312" w14:textId="434A771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CA91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0CAD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2D6B3" w14:textId="097F9D5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37223" w14:textId="229D5982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E6BC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97A9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0259A" w14:textId="73AF651E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F7ABD" w14:textId="2AC7241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4543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08F1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F150B" w14:textId="534E5CF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701BD" w14:textId="79AF409A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A991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FAA5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6EB80" w14:textId="573CA906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57F2B" w14:textId="4D2D2BB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C5D2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E746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4D8DA" w14:textId="72A4276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014EF" w14:textId="2F1924C3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00AD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C90E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ED91C" w14:textId="4B35CFCA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BEB0E" w14:textId="6A714748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5306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FDC9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DF3D4" w14:textId="4FF42824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FF298" w14:textId="64B4DF3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A7E3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1A46404A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A81EF" w14:textId="799E3D5B" w:rsidR="006D5FEF" w:rsidRPr="00DA2CE1" w:rsidRDefault="006D5FEF" w:rsidP="006D5FEF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78485" w14:textId="2AA22DD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39BDD" w14:textId="0CFC283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2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F33F1" w14:textId="4CFDD0A3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8896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C20FE" w14:textId="147264D6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A6B52" w14:textId="615EFF3B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3E15B" w14:textId="288DC22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9659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AD2FB" w14:textId="7ACABBB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CB675" w14:textId="16F5747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53-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08716" w14:textId="2B5F032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B360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38421" w14:textId="46F801C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0AF92" w14:textId="36DFE8F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C35C0" w14:textId="1910DC4B" w:rsidR="006D5FEF" w:rsidRPr="006C5FE3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6EC0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A9EBE" w14:textId="6DA98CA4" w:rsidR="006D5FEF" w:rsidRPr="00BE513E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8A7B5" w14:textId="110722F9" w:rsidR="006D5FEF" w:rsidRPr="00BE513E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52-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68594" w14:textId="35D36DC0" w:rsidR="006D5FEF" w:rsidRPr="00652102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F226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8C17D" w14:textId="056B013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37EB4" w14:textId="18CCD744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06BE6" w14:textId="04B7C352" w:rsidR="006D5FEF" w:rsidRPr="00731A75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837D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3679C" w14:textId="6859FFCC" w:rsidR="006D5FEF" w:rsidRPr="00922D7D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A951A" w14:textId="5FB734B6" w:rsidR="006D5FEF" w:rsidRPr="00922D7D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6E096" w14:textId="126E10C6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2A1A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132C1" w14:textId="07BB456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4E5D5" w14:textId="7A14B6F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226C6" w14:textId="031FE80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54AA626F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B4514" w14:textId="278F1FE8" w:rsidR="006D5FEF" w:rsidRPr="00DA2CE1" w:rsidRDefault="006D5FEF" w:rsidP="006D5FEF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lastRenderedPageBreak/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5EB6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3BD4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1533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239B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D58C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2C93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D37E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6E10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48FC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CC04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833F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D4C1D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DCAC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910C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49B7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E39B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A095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5F85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6283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14F0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2586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52CA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DB02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A5F5E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96547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F1D3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1EC8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BCD7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505C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C413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EE09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500DBF22" w14:textId="77777777" w:rsidTr="00AD08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F16E2" w14:textId="1962EA4F" w:rsidR="006D5FEF" w:rsidRPr="00DA2CE1" w:rsidRDefault="006D5FEF" w:rsidP="006D5FEF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DD9C1" w14:textId="7EA856E3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7B27B" w14:textId="1B1A3F5F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6EBB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D3C20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8420A" w14:textId="5098317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A25C3" w14:textId="3037327A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7A98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F1A94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B4946" w14:textId="7C9BD52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6F466" w14:textId="014C2FAE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AAB1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2A0D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1523C" w14:textId="6D465BA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CCAD9" w14:textId="0052384C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EB4D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C2C98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77533" w14:textId="73934618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7DEED" w14:textId="73F4F636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FE2D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D590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D00A2" w14:textId="1D49FCC6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E55AA" w14:textId="1E898898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93CB1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A154A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F7A31" w14:textId="4725456E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FA07D" w14:textId="7BE55C28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CAA7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43C8C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38C04" w14:textId="5AF35E4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F6865" w14:textId="4573973D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4B699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D5FEF" w:rsidRPr="00DA2CE1" w14:paraId="44A2BDFF" w14:textId="77777777" w:rsidTr="00AD08DB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D1CC3F8" w14:textId="3C7D1D4F" w:rsidR="006D5FEF" w:rsidRPr="00DA2CE1" w:rsidRDefault="006D5FEF" w:rsidP="006D5FEF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396D5C3" w14:textId="46AA8C9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937D6C" w14:textId="7FD33A6B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6-1.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13F5B12" w14:textId="58962BB8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959C4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99285C" w14:textId="5384B5F3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2AE1FB9" w14:textId="6A29754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D03CEED" w14:textId="11F11E7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264852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B12CC2" w14:textId="21E9DEE4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0EE672" w14:textId="5902B12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50-1.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AB6055" w14:textId="028399D0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9B6A35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46381E" w14:textId="04D118C3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E3879A" w14:textId="51D8CA2E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D5FB56" w14:textId="20F0D2EE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17C44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ED257F8" w14:textId="78D7B388" w:rsidR="006D5FEF" w:rsidRPr="00BE513E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85C66B" w14:textId="144FC665" w:rsidR="006D5FEF" w:rsidRPr="00BE513E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59-1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19E47E" w14:textId="025C6EF3" w:rsidR="006D5FEF" w:rsidRPr="00652102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9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5F85A6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96FCE9" w14:textId="06D0B10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F7134AE" w14:textId="72F0469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FF06B3" w14:textId="306A23E8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B0D4DF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E352AB" w14:textId="79F51BB1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E733EE" w14:textId="4B343F79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BFE1B7" w14:textId="2E73EDA2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743026B" w14:textId="7777777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C0B403" w14:textId="60BE0537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C6BBB8" w14:textId="4EF32422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21C5982" w14:textId="462D3265" w:rsidR="006D5FEF" w:rsidRPr="00DA2CE1" w:rsidRDefault="006D5FEF" w:rsidP="006D5FEF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</w:tbl>
    <w:p w14:paraId="653D658C" w14:textId="77777777" w:rsidR="00F21843" w:rsidRPr="004D5FDC" w:rsidRDefault="00F21843" w:rsidP="00F21843">
      <w:pPr>
        <w:rPr>
          <w:rFonts w:ascii="Times New Roman" w:hAnsi="Times New Roman" w:cs="Times New Roman"/>
        </w:rPr>
      </w:pPr>
      <w:r w:rsidRPr="004D5FDC">
        <w:rPr>
          <w:rFonts w:ascii="Times New Roman" w:hAnsi="Times New Roman" w:cs="Times New Roman" w:hint="eastAsia"/>
        </w:rPr>
        <w:t>*</w:t>
      </w:r>
      <w:r w:rsidRPr="004D5FDC">
        <w:rPr>
          <w:rFonts w:ascii="Times New Roman" w:hAnsi="Times New Roman" w:cs="Times New Roman"/>
        </w:rPr>
        <w:t xml:space="preserve">Covariables with a </w:t>
      </w:r>
      <w:r w:rsidRPr="004D5FDC">
        <w:rPr>
          <w:rFonts w:ascii="Times New Roman" w:hAnsi="Times New Roman" w:cs="Times New Roman" w:hint="eastAsia"/>
        </w:rPr>
        <w:t>p</w:t>
      </w:r>
      <w:r w:rsidRPr="004D5FDC">
        <w:rPr>
          <w:rFonts w:ascii="Times New Roman" w:hAnsi="Times New Roman" w:cs="Times New Roman"/>
        </w:rPr>
        <w:t>-value &lt; 0.01 in the univariate Cox regression analysis were added to the multivariable Cox models.</w:t>
      </w:r>
    </w:p>
    <w:p w14:paraId="7F6D8D43" w14:textId="77777777" w:rsidR="00F21843" w:rsidRPr="004D5FDC" w:rsidRDefault="00F21843" w:rsidP="00F21843">
      <w:pPr>
        <w:rPr>
          <w:rFonts w:ascii="Times New Roman" w:hAnsi="Times New Roman" w:cs="Times New Roman"/>
        </w:rPr>
      </w:pPr>
      <w:r w:rsidRPr="004D5FDC">
        <w:rPr>
          <w:rFonts w:ascii="Times New Roman" w:hAnsi="Times New Roman" w:cs="Times New Roman"/>
        </w:rPr>
        <w:t>Boldface type indicates statistical significance with two-sided p &lt; 0.05.</w:t>
      </w:r>
    </w:p>
    <w:p w14:paraId="28D148A4" w14:textId="3A3F9AF0" w:rsidR="00F21843" w:rsidRPr="00B124EF" w:rsidRDefault="00F21843" w:rsidP="00F21843">
      <w:pPr>
        <w:rPr>
          <w:rFonts w:ascii="Times New Roman" w:hAnsi="Times New Roman" w:cs="Times New Roman"/>
        </w:rPr>
      </w:pPr>
      <w:r w:rsidRPr="00B124EF">
        <w:rPr>
          <w:rFonts w:ascii="Times New Roman" w:hAnsi="Times New Roman" w:cs="Times New Roman"/>
        </w:rPr>
        <w:t xml:space="preserve">Abbreviation: </w:t>
      </w:r>
      <w:bookmarkStart w:id="0" w:name="_Hlk147832459"/>
      <w:r w:rsidRPr="00B124EF">
        <w:rPr>
          <w:rFonts w:ascii="Times New Roman" w:hAnsi="Times New Roman" w:cs="Times New Roman"/>
        </w:rPr>
        <w:t>CI, confiden</w:t>
      </w:r>
      <w:r w:rsidR="00C00BB1">
        <w:rPr>
          <w:rFonts w:ascii="Times New Roman" w:hAnsi="Times New Roman" w:cs="Times New Roman" w:hint="eastAsia"/>
        </w:rPr>
        <w:t>ce</w:t>
      </w:r>
      <w:r w:rsidRPr="00B124EF">
        <w:rPr>
          <w:rFonts w:ascii="Times New Roman" w:hAnsi="Times New Roman" w:cs="Times New Roman"/>
        </w:rPr>
        <w:t xml:space="preserve"> interval;</w:t>
      </w:r>
      <w:bookmarkEnd w:id="0"/>
      <w:r w:rsidRPr="00B124EF">
        <w:rPr>
          <w:rFonts w:ascii="Times New Roman" w:hAnsi="Times New Roman" w:cs="Times New Roman"/>
        </w:rPr>
        <w:t xml:space="preserve"> GBM, glioblastoma</w:t>
      </w:r>
      <w:r w:rsidRPr="004D5FDC">
        <w:rPr>
          <w:rFonts w:ascii="Times New Roman" w:hAnsi="Times New Roman" w:cs="Times New Roman"/>
        </w:rPr>
        <w:t xml:space="preserve">; m, month (s); </w:t>
      </w:r>
      <w:r w:rsidRPr="00B124EF">
        <w:rPr>
          <w:rFonts w:ascii="Times New Roman" w:hAnsi="Times New Roman" w:cs="Times New Roman"/>
        </w:rPr>
        <w:t>HR, hazard ratio</w:t>
      </w:r>
    </w:p>
    <w:p w14:paraId="07F49BF5" w14:textId="77777777" w:rsidR="00570D39" w:rsidRPr="00F21843" w:rsidRDefault="00570D39">
      <w:pPr>
        <w:rPr>
          <w:rFonts w:ascii="Times New Roman" w:hAnsi="Times New Roman" w:cs="Times New Roman"/>
        </w:rPr>
      </w:pPr>
    </w:p>
    <w:sectPr w:rsidR="00570D39" w:rsidRPr="00F21843" w:rsidSect="00473377">
      <w:pgSz w:w="16838" w:h="11906" w:orient="landscape"/>
      <w:pgMar w:top="1797" w:right="284" w:bottom="1797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CC21A" w14:textId="77777777" w:rsidR="00D2776F" w:rsidRDefault="00D2776F" w:rsidP="001F0D3C">
      <w:r>
        <w:separator/>
      </w:r>
    </w:p>
  </w:endnote>
  <w:endnote w:type="continuationSeparator" w:id="0">
    <w:p w14:paraId="1AAC7629" w14:textId="77777777" w:rsidR="00D2776F" w:rsidRDefault="00D2776F" w:rsidP="001F0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86DD2" w14:textId="77777777" w:rsidR="00D2776F" w:rsidRDefault="00D2776F" w:rsidP="001F0D3C">
      <w:r>
        <w:separator/>
      </w:r>
    </w:p>
  </w:footnote>
  <w:footnote w:type="continuationSeparator" w:id="0">
    <w:p w14:paraId="1CB9B2B3" w14:textId="77777777" w:rsidR="00D2776F" w:rsidRDefault="00D2776F" w:rsidP="001F0D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D55"/>
    <w:rsid w:val="00013047"/>
    <w:rsid w:val="0002086D"/>
    <w:rsid w:val="00063B36"/>
    <w:rsid w:val="00063F37"/>
    <w:rsid w:val="00064C82"/>
    <w:rsid w:val="00071247"/>
    <w:rsid w:val="000749BA"/>
    <w:rsid w:val="00096933"/>
    <w:rsid w:val="000C4F00"/>
    <w:rsid w:val="000E09C6"/>
    <w:rsid w:val="000F074E"/>
    <w:rsid w:val="001008F2"/>
    <w:rsid w:val="00146E5B"/>
    <w:rsid w:val="001816CC"/>
    <w:rsid w:val="00184407"/>
    <w:rsid w:val="001A4B77"/>
    <w:rsid w:val="001C7B04"/>
    <w:rsid w:val="001F0607"/>
    <w:rsid w:val="001F0D3C"/>
    <w:rsid w:val="001F61F5"/>
    <w:rsid w:val="0020182C"/>
    <w:rsid w:val="0020336D"/>
    <w:rsid w:val="002A2C41"/>
    <w:rsid w:val="002B7EC2"/>
    <w:rsid w:val="002C5557"/>
    <w:rsid w:val="0031154C"/>
    <w:rsid w:val="00345ACF"/>
    <w:rsid w:val="00370D55"/>
    <w:rsid w:val="00371792"/>
    <w:rsid w:val="003A18C7"/>
    <w:rsid w:val="003C20D9"/>
    <w:rsid w:val="003D28F9"/>
    <w:rsid w:val="00400795"/>
    <w:rsid w:val="00405E0A"/>
    <w:rsid w:val="004405E8"/>
    <w:rsid w:val="004563BE"/>
    <w:rsid w:val="00460779"/>
    <w:rsid w:val="00461132"/>
    <w:rsid w:val="00473377"/>
    <w:rsid w:val="004A74A3"/>
    <w:rsid w:val="004C6C20"/>
    <w:rsid w:val="004F47AB"/>
    <w:rsid w:val="00542A8A"/>
    <w:rsid w:val="00570D39"/>
    <w:rsid w:val="005E632D"/>
    <w:rsid w:val="0063310C"/>
    <w:rsid w:val="00647E4D"/>
    <w:rsid w:val="00652102"/>
    <w:rsid w:val="00696926"/>
    <w:rsid w:val="006A0189"/>
    <w:rsid w:val="006A4112"/>
    <w:rsid w:val="006B5526"/>
    <w:rsid w:val="006C28E2"/>
    <w:rsid w:val="006C4412"/>
    <w:rsid w:val="006C5FE3"/>
    <w:rsid w:val="006D5FEF"/>
    <w:rsid w:val="006D7F0D"/>
    <w:rsid w:val="00703822"/>
    <w:rsid w:val="00731A75"/>
    <w:rsid w:val="00770BF4"/>
    <w:rsid w:val="00776C86"/>
    <w:rsid w:val="007C2784"/>
    <w:rsid w:val="007C36C1"/>
    <w:rsid w:val="007D438D"/>
    <w:rsid w:val="00822C55"/>
    <w:rsid w:val="00857EFA"/>
    <w:rsid w:val="00865A4C"/>
    <w:rsid w:val="00890D45"/>
    <w:rsid w:val="00892713"/>
    <w:rsid w:val="00896615"/>
    <w:rsid w:val="008C40EE"/>
    <w:rsid w:val="00922D7D"/>
    <w:rsid w:val="00944195"/>
    <w:rsid w:val="009C6407"/>
    <w:rsid w:val="009D296B"/>
    <w:rsid w:val="009D44D7"/>
    <w:rsid w:val="00A16766"/>
    <w:rsid w:val="00A322A0"/>
    <w:rsid w:val="00A6249C"/>
    <w:rsid w:val="00A9202A"/>
    <w:rsid w:val="00AA43F1"/>
    <w:rsid w:val="00AD08DB"/>
    <w:rsid w:val="00AE3BC2"/>
    <w:rsid w:val="00AE4820"/>
    <w:rsid w:val="00AF4ED0"/>
    <w:rsid w:val="00B029D1"/>
    <w:rsid w:val="00B75D48"/>
    <w:rsid w:val="00BA11E1"/>
    <w:rsid w:val="00BA434D"/>
    <w:rsid w:val="00BD4B07"/>
    <w:rsid w:val="00BE513E"/>
    <w:rsid w:val="00C00BB1"/>
    <w:rsid w:val="00C37CA3"/>
    <w:rsid w:val="00C55D28"/>
    <w:rsid w:val="00CB1B1D"/>
    <w:rsid w:val="00CB4C58"/>
    <w:rsid w:val="00CE5D83"/>
    <w:rsid w:val="00CF2636"/>
    <w:rsid w:val="00D1112D"/>
    <w:rsid w:val="00D12CFA"/>
    <w:rsid w:val="00D2776F"/>
    <w:rsid w:val="00D439B2"/>
    <w:rsid w:val="00D45397"/>
    <w:rsid w:val="00D55C8C"/>
    <w:rsid w:val="00D8128D"/>
    <w:rsid w:val="00D84096"/>
    <w:rsid w:val="00DA2CE1"/>
    <w:rsid w:val="00DD573D"/>
    <w:rsid w:val="00DD5F23"/>
    <w:rsid w:val="00E375BE"/>
    <w:rsid w:val="00E637EB"/>
    <w:rsid w:val="00E8537F"/>
    <w:rsid w:val="00F01103"/>
    <w:rsid w:val="00F21843"/>
    <w:rsid w:val="00F4019E"/>
    <w:rsid w:val="00F75E62"/>
    <w:rsid w:val="00FB6563"/>
    <w:rsid w:val="00FE24E7"/>
    <w:rsid w:val="00FF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2F5178"/>
  <w15:chartTrackingRefBased/>
  <w15:docId w15:val="{2FAE9B4D-1544-4FFA-9CF1-8138F2383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0D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C40EE"/>
    <w:pPr>
      <w:ind w:firstLineChars="200" w:firstLine="420"/>
    </w:pPr>
  </w:style>
  <w:style w:type="character" w:styleId="a5">
    <w:name w:val="Intense Emphasis"/>
    <w:basedOn w:val="a0"/>
    <w:uiPriority w:val="21"/>
    <w:qFormat/>
    <w:rsid w:val="00A6249C"/>
    <w:rPr>
      <w:i/>
      <w:iCs/>
      <w:color w:val="4472C4" w:themeColor="accent1"/>
    </w:rPr>
  </w:style>
  <w:style w:type="paragraph" w:styleId="a6">
    <w:name w:val="header"/>
    <w:basedOn w:val="a"/>
    <w:link w:val="a7"/>
    <w:uiPriority w:val="99"/>
    <w:unhideWhenUsed/>
    <w:rsid w:val="001F0D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F0D3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F0D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F0D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2</Pages>
  <Words>540</Words>
  <Characters>3078</Characters>
  <Application>Microsoft Office Word</Application>
  <DocSecurity>0</DocSecurity>
  <Lines>25</Lines>
  <Paragraphs>7</Paragraphs>
  <ScaleCrop>false</ScaleCrop>
  <Company/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108</cp:revision>
  <dcterms:created xsi:type="dcterms:W3CDTF">2023-12-07T14:15:00Z</dcterms:created>
  <dcterms:modified xsi:type="dcterms:W3CDTF">2024-01-27T06:22:00Z</dcterms:modified>
</cp:coreProperties>
</file>